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/>
      </w:tblPr>
      <w:tblGrid>
        <w:gridCol w:w="1588"/>
        <w:gridCol w:w="1661"/>
        <w:gridCol w:w="1661"/>
        <w:gridCol w:w="1661"/>
        <w:gridCol w:w="1661"/>
        <w:gridCol w:w="1661"/>
      </w:tblGrid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38.5 [15.6-90.5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2 [0.1-1.1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7.8 [1.6-18.0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4 [0.0-1.4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.0 [0.2-2.0]</w:t>
            </w:r>
          </w:p>
        </w:tc>
      </w:tr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2 [0.0-0.5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3.8 [0.0-18.5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.0 [0.0-3.9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5 [0.0-1.7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2 [0.0-2.2]</w:t>
            </w:r>
          </w:p>
        </w:tc>
      </w:tr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3.1 [0.8-9.7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.2 [0.0-4.2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2.9 [2.6-28.3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9 [0.05.2-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.0 [0.0-3.5]</w:t>
            </w:r>
          </w:p>
        </w:tc>
      </w:tr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1 [0.0-0.6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2 [0.0-1.3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4 [0.0-3.2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0 [0.0-3.8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1.3 [0.0-64.6]</w:t>
            </w:r>
          </w:p>
        </w:tc>
      </w:tr>
      <w:tr w:rsidR="00BC3A7F" w:rsidTr="00657F2A">
        <w:trPr>
          <w:trHeight w:val="20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2 [0.0-1.2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3 [0.0-1.0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5 [0.0-2.9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15.3 [0.0-64.9]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3A7F" w:rsidRDefault="00BC3A7F" w:rsidP="00657F2A">
            <w:pPr>
              <w:shd w:val="clear" w:color="auto" w:fill="auto"/>
              <w:snapToGrid w:val="0"/>
              <w:rPr>
                <w:lang w:val="en-US"/>
              </w:rPr>
            </w:pPr>
            <w:r>
              <w:rPr>
                <w:lang w:val="en-US"/>
              </w:rPr>
              <w:t>0.3 [0.0-4.5]</w:t>
            </w:r>
          </w:p>
        </w:tc>
      </w:tr>
    </w:tbl>
    <w:p w:rsidR="001654DB" w:rsidRDefault="001654DB"/>
    <w:sectPr w:rsidR="001654DB" w:rsidSect="001654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revisionView w:inkAnnotations="0"/>
  <w:defaultTabStop w:val="708"/>
  <w:hyphenationZone w:val="283"/>
  <w:characterSpacingControl w:val="doNotCompress"/>
  <w:compat/>
  <w:rsids>
    <w:rsidRoot w:val="00BC3A7F"/>
    <w:rsid w:val="001654DB"/>
    <w:rsid w:val="00BC3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3A7F"/>
    <w:pPr>
      <w:widowControl w:val="0"/>
      <w:shd w:val="clear" w:color="auto" w:fill="FFFFFF"/>
      <w:suppressAutoHyphens/>
      <w:spacing w:after="0" w:line="240" w:lineRule="auto"/>
    </w:pPr>
    <w:rPr>
      <w:rFonts w:ascii="Times New Roman" w:eastAsia="Times New Roman" w:hAnsi="Times New Roman" w:cs="Cambria"/>
      <w:color w:val="000000"/>
      <w:sz w:val="24"/>
      <w:szCs w:val="24"/>
      <w:shd w:val="clear" w:color="auto" w:fill="FFFFFF"/>
      <w:lang w:val="ru-RU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>Compsys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pg</dc:creator>
  <cp:keywords/>
  <dc:description/>
  <cp:lastModifiedBy>obpg</cp:lastModifiedBy>
  <cp:revision>1</cp:revision>
  <dcterms:created xsi:type="dcterms:W3CDTF">2011-01-26T07:39:00Z</dcterms:created>
  <dcterms:modified xsi:type="dcterms:W3CDTF">2011-01-26T07:40:00Z</dcterms:modified>
</cp:coreProperties>
</file>